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16CD8E" w14:textId="211BF42D" w:rsidR="00AA3C2D" w:rsidRPr="00D76846" w:rsidRDefault="00947E19" w:rsidP="00947E19">
      <w:pPr>
        <w:pStyle w:val="Heading2"/>
        <w:spacing w:line="480" w:lineRule="auto"/>
      </w:pPr>
      <w:r>
        <w:t>S3.</w:t>
      </w:r>
      <w:r>
        <w:tab/>
      </w:r>
      <w:r w:rsidR="00AA3C2D" w:rsidRPr="00D76846">
        <w:t>Individual voxel analysis of TBM results</w:t>
      </w:r>
    </w:p>
    <w:p w14:paraId="06D8C4D7" w14:textId="3F5626F5" w:rsidR="00FE442A" w:rsidRPr="00D76846" w:rsidRDefault="00386A24" w:rsidP="00885C7E">
      <w:pPr>
        <w:spacing w:line="480" w:lineRule="auto"/>
        <w:jc w:val="both"/>
      </w:pPr>
      <w:r w:rsidRPr="00386A24">
        <w:rPr>
          <w:i/>
        </w:rPr>
        <w:t>J</w:t>
      </w:r>
      <w:r w:rsidRPr="00386A24">
        <w:rPr>
          <w:i/>
          <w:vertAlign w:val="subscript"/>
        </w:rPr>
        <w:t>det</w:t>
      </w:r>
      <w:r>
        <w:t xml:space="preserve"> </w:t>
      </w:r>
      <w:r w:rsidR="00AA3C2D" w:rsidRPr="00D76846">
        <w:t>values at peak absolute t-statistic locations in selected regions (indicated</w:t>
      </w:r>
      <w:r w:rsidR="002F3F78">
        <w:t xml:space="preserve"> in Fig</w:t>
      </w:r>
      <w:r w:rsidR="00610A43">
        <w:t xml:space="preserve"> 10</w:t>
      </w:r>
      <w:r w:rsidR="009956C7">
        <w:t xml:space="preserve"> in the main manuscript</w:t>
      </w:r>
      <w:r w:rsidR="002F3F78">
        <w:t>) are shown in Fig</w:t>
      </w:r>
      <w:r w:rsidR="00610A43">
        <w:t xml:space="preserve"> </w:t>
      </w:r>
      <w:r w:rsidR="009956C7">
        <w:t>B</w:t>
      </w:r>
      <w:r w:rsidR="00AA3C2D" w:rsidRPr="00D76846">
        <w:t>.</w:t>
      </w:r>
      <w:r w:rsidR="00390828" w:rsidRPr="00D76846">
        <w:t xml:space="preserve"> </w:t>
      </w:r>
      <w:r w:rsidR="00191072" w:rsidRPr="00D76846">
        <w:t>These help to quantify the degree of group separation in different regions. I</w:t>
      </w:r>
      <w:r w:rsidR="00FE442A" w:rsidRPr="00D76846">
        <w:t>n the midbrain and hypothalamus</w:t>
      </w:r>
      <w:r w:rsidR="00C51031" w:rsidRPr="00D76846">
        <w:t xml:space="preserve">, where the Tc1s were locally significantly larger than the WTs, the mean </w:t>
      </w:r>
      <w:r w:rsidR="00191072" w:rsidRPr="00D76846">
        <w:t>difference</w:t>
      </w:r>
      <w:r w:rsidR="00C51031" w:rsidRPr="00D76846">
        <w:t xml:space="preserve"> was relatively </w:t>
      </w:r>
      <w:r w:rsidR="00191072" w:rsidRPr="00D76846">
        <w:t>small</w:t>
      </w:r>
      <w:r w:rsidR="00C51031" w:rsidRPr="00D76846">
        <w:t xml:space="preserve"> compared with other regions. Of the regions shown, the midbrain had the lowest effect size, thanks to the relatively large standard deviation of </w:t>
      </w:r>
      <w:r w:rsidRPr="00386A24">
        <w:rPr>
          <w:i/>
        </w:rPr>
        <w:t>J</w:t>
      </w:r>
      <w:r w:rsidRPr="00386A24">
        <w:rPr>
          <w:i/>
          <w:vertAlign w:val="subscript"/>
        </w:rPr>
        <w:t>det</w:t>
      </w:r>
      <w:r>
        <w:t xml:space="preserve"> </w:t>
      </w:r>
      <w:r w:rsidR="00C51031" w:rsidRPr="00D76846">
        <w:t>values</w:t>
      </w:r>
      <w:r w:rsidR="00227B64" w:rsidRPr="00D76846">
        <w:t xml:space="preserve"> in this region</w:t>
      </w:r>
      <w:r w:rsidR="006F2D45" w:rsidRPr="00D76846">
        <w:t xml:space="preserve">, </w:t>
      </w:r>
      <w:r w:rsidR="001361A5" w:rsidRPr="00D76846">
        <w:t>likely</w:t>
      </w:r>
      <w:r w:rsidR="006F2D45" w:rsidRPr="00D76846">
        <w:t xml:space="preserve"> due to the structural variability of the fourth ventricle</w:t>
      </w:r>
      <w:r w:rsidR="00917267" w:rsidRPr="00D76846">
        <w:t xml:space="preserve"> and aqueduct</w:t>
      </w:r>
      <w:r w:rsidR="00C51031" w:rsidRPr="00D76846">
        <w:t>. Despite exhibiting the smallest difference between means, the</w:t>
      </w:r>
      <w:r w:rsidR="00887392" w:rsidRPr="00D76846">
        <w:t xml:space="preserve"> peak t-statistic voxel within the</w:t>
      </w:r>
      <w:r w:rsidR="00C51031" w:rsidRPr="00D76846">
        <w:t xml:space="preserve"> hypothalamus</w:t>
      </w:r>
      <w:r w:rsidR="00146D0E" w:rsidRPr="00D76846">
        <w:t xml:space="preserve"> </w:t>
      </w:r>
      <w:r w:rsidR="00887392" w:rsidRPr="00D76846">
        <w:t>had</w:t>
      </w:r>
      <w:r w:rsidR="00146D0E" w:rsidRPr="00D76846">
        <w:t xml:space="preserve"> a </w:t>
      </w:r>
      <w:r w:rsidR="00556B17" w:rsidRPr="00D76846">
        <w:t>moderate</w:t>
      </w:r>
      <w:r w:rsidR="00146D0E" w:rsidRPr="00D76846">
        <w:t xml:space="preserve"> effect size, thanks to a low WT </w:t>
      </w:r>
      <w:r w:rsidRPr="00386A24">
        <w:rPr>
          <w:i/>
        </w:rPr>
        <w:t>J</w:t>
      </w:r>
      <w:r w:rsidRPr="00386A24">
        <w:rPr>
          <w:i/>
          <w:vertAlign w:val="subscript"/>
        </w:rPr>
        <w:t>det</w:t>
      </w:r>
      <w:r>
        <w:t xml:space="preserve"> </w:t>
      </w:r>
      <w:r w:rsidR="00146D0E" w:rsidRPr="00D76846">
        <w:t>standard deviation</w:t>
      </w:r>
      <w:r w:rsidR="001D77E6" w:rsidRPr="00D76846">
        <w:t xml:space="preserve"> in this region</w:t>
      </w:r>
      <w:r w:rsidR="00146D0E" w:rsidRPr="00D76846">
        <w:t>.</w:t>
      </w:r>
    </w:p>
    <w:p w14:paraId="45041025" w14:textId="28C221ED" w:rsidR="00AA3C2D" w:rsidRDefault="00B57FC1" w:rsidP="00885C7E">
      <w:pPr>
        <w:spacing w:line="480" w:lineRule="auto"/>
        <w:jc w:val="both"/>
        <w:rPr>
          <w:noProof/>
          <w:lang w:eastAsia="en-GB"/>
        </w:rPr>
      </w:pPr>
      <w:r>
        <w:rPr>
          <w:noProof/>
          <w:lang w:val="en-GB" w:eastAsia="en-GB" w:bidi="ar-SA"/>
        </w:rPr>
        <w:drawing>
          <wp:inline distT="0" distB="0" distL="0" distR="0" wp14:anchorId="3A9C4715" wp14:editId="2BE7864A">
            <wp:extent cx="4858512" cy="495909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_S3_FigB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58512" cy="49590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E1EAFD" w14:textId="3AF8C3A7" w:rsidR="00F17462" w:rsidRPr="00D76846" w:rsidRDefault="002F3F78" w:rsidP="00947E19">
      <w:pPr>
        <w:spacing w:line="480" w:lineRule="auto"/>
        <w:jc w:val="both"/>
      </w:pPr>
      <w:r>
        <w:rPr>
          <w:noProof/>
          <w:lang w:eastAsia="en-GB"/>
        </w:rPr>
        <w:lastRenderedPageBreak/>
        <w:t>Fig</w:t>
      </w:r>
      <w:r w:rsidR="00186E57">
        <w:rPr>
          <w:noProof/>
          <w:lang w:eastAsia="en-GB"/>
        </w:rPr>
        <w:t xml:space="preserve"> </w:t>
      </w:r>
      <w:r w:rsidR="0034248C">
        <w:rPr>
          <w:noProof/>
          <w:lang w:eastAsia="en-GB"/>
        </w:rPr>
        <w:t>B</w:t>
      </w:r>
      <w:r w:rsidR="00186E57" w:rsidRPr="00D76846">
        <w:rPr>
          <w:noProof/>
          <w:lang w:eastAsia="en-GB"/>
        </w:rPr>
        <w:t xml:space="preserve">: </w:t>
      </w:r>
      <w:r w:rsidR="00186E57" w:rsidRPr="00D76846">
        <w:rPr>
          <w:b/>
          <w:noProof/>
          <w:lang w:eastAsia="en-GB"/>
        </w:rPr>
        <w:t>Peak t-statistic voxel values within selected significant clusters (from Fig 10)</w:t>
      </w:r>
      <w:r w:rsidR="00186E57" w:rsidRPr="00D76846">
        <w:rPr>
          <w:noProof/>
          <w:lang w:eastAsia="en-GB"/>
        </w:rPr>
        <w:t xml:space="preserve">. (a) Effect sizes (Cohen’s </w:t>
      </w:r>
      <w:r w:rsidR="00186E57" w:rsidRPr="00D76846">
        <w:rPr>
          <w:i/>
          <w:noProof/>
          <w:lang w:eastAsia="en-GB"/>
        </w:rPr>
        <w:t>d</w:t>
      </w:r>
      <w:r w:rsidR="00186E57" w:rsidRPr="00D76846">
        <w:rPr>
          <w:noProof/>
          <w:lang w:eastAsia="en-GB"/>
        </w:rPr>
        <w:t xml:space="preserve">) with 95% confidence intervals; (b) </w:t>
      </w:r>
      <w:r w:rsidR="00386A24" w:rsidRPr="00386A24">
        <w:rPr>
          <w:i/>
        </w:rPr>
        <w:t>J</w:t>
      </w:r>
      <w:r w:rsidR="00386A24" w:rsidRPr="00386A24">
        <w:rPr>
          <w:i/>
          <w:vertAlign w:val="subscript"/>
        </w:rPr>
        <w:t>det</w:t>
      </w:r>
      <w:r w:rsidR="00386A24">
        <w:t xml:space="preserve"> </w:t>
      </w:r>
      <w:r w:rsidR="00186E57" w:rsidRPr="00D76846">
        <w:rPr>
          <w:noProof/>
          <w:lang w:eastAsia="en-GB"/>
        </w:rPr>
        <w:t xml:space="preserve">values for WT (blue) and Tc1 (green) groups. To show the effect independent of global volume, </w:t>
      </w:r>
      <w:r w:rsidR="00186E57" w:rsidRPr="00D76846">
        <w:rPr>
          <w:noProof/>
        </w:rPr>
        <w:t>values were divided by TIV then multiplied by mean WT TIV.</w:t>
      </w:r>
      <w:bookmarkStart w:id="0" w:name="_GoBack"/>
      <w:bookmarkEnd w:id="0"/>
    </w:p>
    <w:sectPr w:rsidR="00F17462" w:rsidRPr="00D76846" w:rsidSect="00885C7E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348E82" w14:textId="77777777" w:rsidR="005B779E" w:rsidRDefault="005B779E" w:rsidP="00BB14B0">
      <w:pPr>
        <w:spacing w:after="0" w:line="240" w:lineRule="auto"/>
      </w:pPr>
      <w:r>
        <w:separator/>
      </w:r>
    </w:p>
  </w:endnote>
  <w:endnote w:type="continuationSeparator" w:id="0">
    <w:p w14:paraId="2034E973" w14:textId="77777777" w:rsidR="005B779E" w:rsidRDefault="005B779E" w:rsidP="00BB14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BEC4652" w14:textId="77777777" w:rsidR="005B779E" w:rsidRDefault="005B779E" w:rsidP="00BB14B0">
      <w:pPr>
        <w:spacing w:after="0" w:line="240" w:lineRule="auto"/>
      </w:pPr>
      <w:r>
        <w:separator/>
      </w:r>
    </w:p>
  </w:footnote>
  <w:footnote w:type="continuationSeparator" w:id="0">
    <w:p w14:paraId="63F1A76F" w14:textId="77777777" w:rsidR="005B779E" w:rsidRDefault="005B779E" w:rsidP="00BB14B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D1601A4"/>
    <w:multiLevelType w:val="multilevel"/>
    <w:tmpl w:val="B756D90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S%2."/>
      <w:lvlJc w:val="left"/>
      <w:pPr>
        <w:ind w:left="115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14B0"/>
    <w:rsid w:val="00000E79"/>
    <w:rsid w:val="000042BB"/>
    <w:rsid w:val="00004A6B"/>
    <w:rsid w:val="00010550"/>
    <w:rsid w:val="00012105"/>
    <w:rsid w:val="00017ADA"/>
    <w:rsid w:val="00020A95"/>
    <w:rsid w:val="00031308"/>
    <w:rsid w:val="00032185"/>
    <w:rsid w:val="00043C88"/>
    <w:rsid w:val="00073615"/>
    <w:rsid w:val="00074312"/>
    <w:rsid w:val="00096E5C"/>
    <w:rsid w:val="000A09A7"/>
    <w:rsid w:val="000A0C8A"/>
    <w:rsid w:val="000A782B"/>
    <w:rsid w:val="000B066F"/>
    <w:rsid w:val="000B0D5F"/>
    <w:rsid w:val="000B3D31"/>
    <w:rsid w:val="000B4DFF"/>
    <w:rsid w:val="000B524C"/>
    <w:rsid w:val="000B5F37"/>
    <w:rsid w:val="000C46F2"/>
    <w:rsid w:val="000C6881"/>
    <w:rsid w:val="000C7026"/>
    <w:rsid w:val="000D6D77"/>
    <w:rsid w:val="000E2D4C"/>
    <w:rsid w:val="000E6839"/>
    <w:rsid w:val="000E77BD"/>
    <w:rsid w:val="000F0BEF"/>
    <w:rsid w:val="000F1B33"/>
    <w:rsid w:val="000F1C9A"/>
    <w:rsid w:val="000F2201"/>
    <w:rsid w:val="000F3169"/>
    <w:rsid w:val="000F3532"/>
    <w:rsid w:val="000F67E5"/>
    <w:rsid w:val="00105746"/>
    <w:rsid w:val="0011203A"/>
    <w:rsid w:val="00124888"/>
    <w:rsid w:val="00130617"/>
    <w:rsid w:val="001361A5"/>
    <w:rsid w:val="00140CB4"/>
    <w:rsid w:val="00142F7F"/>
    <w:rsid w:val="001456D3"/>
    <w:rsid w:val="00146D0E"/>
    <w:rsid w:val="00161A6F"/>
    <w:rsid w:val="00162611"/>
    <w:rsid w:val="00165215"/>
    <w:rsid w:val="00167920"/>
    <w:rsid w:val="00171124"/>
    <w:rsid w:val="0017556F"/>
    <w:rsid w:val="00184CAA"/>
    <w:rsid w:val="0018647F"/>
    <w:rsid w:val="00186E57"/>
    <w:rsid w:val="00191072"/>
    <w:rsid w:val="00193B70"/>
    <w:rsid w:val="00194351"/>
    <w:rsid w:val="00194646"/>
    <w:rsid w:val="001A56E5"/>
    <w:rsid w:val="001A6378"/>
    <w:rsid w:val="001B5E6C"/>
    <w:rsid w:val="001B6035"/>
    <w:rsid w:val="001C03B9"/>
    <w:rsid w:val="001C0D26"/>
    <w:rsid w:val="001C2C6A"/>
    <w:rsid w:val="001C336C"/>
    <w:rsid w:val="001D2828"/>
    <w:rsid w:val="001D6081"/>
    <w:rsid w:val="001D77E6"/>
    <w:rsid w:val="001E3498"/>
    <w:rsid w:val="001E6AD1"/>
    <w:rsid w:val="001F20FD"/>
    <w:rsid w:val="001F2C5E"/>
    <w:rsid w:val="001F2DC1"/>
    <w:rsid w:val="001F3B09"/>
    <w:rsid w:val="001F4DB0"/>
    <w:rsid w:val="001F7308"/>
    <w:rsid w:val="002017E6"/>
    <w:rsid w:val="00202C48"/>
    <w:rsid w:val="00203ABC"/>
    <w:rsid w:val="0020683F"/>
    <w:rsid w:val="002129DE"/>
    <w:rsid w:val="00213165"/>
    <w:rsid w:val="002230AB"/>
    <w:rsid w:val="00227B64"/>
    <w:rsid w:val="0023137D"/>
    <w:rsid w:val="00231A5D"/>
    <w:rsid w:val="00237C49"/>
    <w:rsid w:val="00242B37"/>
    <w:rsid w:val="002528BF"/>
    <w:rsid w:val="00254D3F"/>
    <w:rsid w:val="00260FCE"/>
    <w:rsid w:val="002621F2"/>
    <w:rsid w:val="00277B18"/>
    <w:rsid w:val="002808E4"/>
    <w:rsid w:val="00283D6A"/>
    <w:rsid w:val="00284C51"/>
    <w:rsid w:val="00286D81"/>
    <w:rsid w:val="002907B5"/>
    <w:rsid w:val="0029099F"/>
    <w:rsid w:val="00292664"/>
    <w:rsid w:val="00293C0A"/>
    <w:rsid w:val="00294F0D"/>
    <w:rsid w:val="002A512B"/>
    <w:rsid w:val="002A53AA"/>
    <w:rsid w:val="002B185D"/>
    <w:rsid w:val="002B6D1F"/>
    <w:rsid w:val="002C7D09"/>
    <w:rsid w:val="002D045D"/>
    <w:rsid w:val="002D18F0"/>
    <w:rsid w:val="002D5700"/>
    <w:rsid w:val="002D5C53"/>
    <w:rsid w:val="002D64B3"/>
    <w:rsid w:val="002D7F80"/>
    <w:rsid w:val="002E0C9E"/>
    <w:rsid w:val="002E2799"/>
    <w:rsid w:val="002E642C"/>
    <w:rsid w:val="002F1067"/>
    <w:rsid w:val="002F3F78"/>
    <w:rsid w:val="002F467C"/>
    <w:rsid w:val="002F55D0"/>
    <w:rsid w:val="00305A52"/>
    <w:rsid w:val="003116DD"/>
    <w:rsid w:val="00313350"/>
    <w:rsid w:val="003238BF"/>
    <w:rsid w:val="003239B0"/>
    <w:rsid w:val="0034248C"/>
    <w:rsid w:val="00350F48"/>
    <w:rsid w:val="003617F9"/>
    <w:rsid w:val="00372041"/>
    <w:rsid w:val="0038434A"/>
    <w:rsid w:val="00386A24"/>
    <w:rsid w:val="00390213"/>
    <w:rsid w:val="00390828"/>
    <w:rsid w:val="003973A3"/>
    <w:rsid w:val="003A7F92"/>
    <w:rsid w:val="003B7900"/>
    <w:rsid w:val="003B7FAA"/>
    <w:rsid w:val="003E710B"/>
    <w:rsid w:val="003F4E05"/>
    <w:rsid w:val="003F675B"/>
    <w:rsid w:val="00400E8E"/>
    <w:rsid w:val="004027A8"/>
    <w:rsid w:val="00402FEE"/>
    <w:rsid w:val="0040327B"/>
    <w:rsid w:val="004055BE"/>
    <w:rsid w:val="0042204D"/>
    <w:rsid w:val="004276A4"/>
    <w:rsid w:val="00433B7F"/>
    <w:rsid w:val="004354CE"/>
    <w:rsid w:val="00436F11"/>
    <w:rsid w:val="0044179D"/>
    <w:rsid w:val="00445E13"/>
    <w:rsid w:val="00451C34"/>
    <w:rsid w:val="00455B28"/>
    <w:rsid w:val="004602EC"/>
    <w:rsid w:val="00467D5F"/>
    <w:rsid w:val="00475733"/>
    <w:rsid w:val="00482BB9"/>
    <w:rsid w:val="004925F9"/>
    <w:rsid w:val="0049647A"/>
    <w:rsid w:val="004A3C89"/>
    <w:rsid w:val="004A63A3"/>
    <w:rsid w:val="004B0DBC"/>
    <w:rsid w:val="004B7133"/>
    <w:rsid w:val="004C0EF1"/>
    <w:rsid w:val="004C0F2E"/>
    <w:rsid w:val="004D22AB"/>
    <w:rsid w:val="004D6CB8"/>
    <w:rsid w:val="004E426A"/>
    <w:rsid w:val="004E5C49"/>
    <w:rsid w:val="004F2762"/>
    <w:rsid w:val="004F2BF3"/>
    <w:rsid w:val="004F7C52"/>
    <w:rsid w:val="00503DB7"/>
    <w:rsid w:val="00504C2C"/>
    <w:rsid w:val="00504D89"/>
    <w:rsid w:val="005102EE"/>
    <w:rsid w:val="00513438"/>
    <w:rsid w:val="00514A10"/>
    <w:rsid w:val="0053239A"/>
    <w:rsid w:val="00536AA4"/>
    <w:rsid w:val="00547A4F"/>
    <w:rsid w:val="00547FD6"/>
    <w:rsid w:val="00551D90"/>
    <w:rsid w:val="00553B53"/>
    <w:rsid w:val="00556B17"/>
    <w:rsid w:val="00564C6B"/>
    <w:rsid w:val="00567798"/>
    <w:rsid w:val="0057255B"/>
    <w:rsid w:val="00580101"/>
    <w:rsid w:val="0058079E"/>
    <w:rsid w:val="005854F5"/>
    <w:rsid w:val="005865CF"/>
    <w:rsid w:val="00591565"/>
    <w:rsid w:val="00595F93"/>
    <w:rsid w:val="005A21E4"/>
    <w:rsid w:val="005A7397"/>
    <w:rsid w:val="005A7754"/>
    <w:rsid w:val="005B6C4D"/>
    <w:rsid w:val="005B779E"/>
    <w:rsid w:val="005C4F4E"/>
    <w:rsid w:val="005C64ED"/>
    <w:rsid w:val="005D204B"/>
    <w:rsid w:val="005D4F3F"/>
    <w:rsid w:val="005D5512"/>
    <w:rsid w:val="005D574F"/>
    <w:rsid w:val="005D7B41"/>
    <w:rsid w:val="005E428E"/>
    <w:rsid w:val="00602A15"/>
    <w:rsid w:val="0060577C"/>
    <w:rsid w:val="00606371"/>
    <w:rsid w:val="006063EA"/>
    <w:rsid w:val="00610A43"/>
    <w:rsid w:val="00614666"/>
    <w:rsid w:val="00615436"/>
    <w:rsid w:val="00616E0F"/>
    <w:rsid w:val="00631B5D"/>
    <w:rsid w:val="00632837"/>
    <w:rsid w:val="00633963"/>
    <w:rsid w:val="006365B4"/>
    <w:rsid w:val="00636F8B"/>
    <w:rsid w:val="00647A74"/>
    <w:rsid w:val="00650D1A"/>
    <w:rsid w:val="00655465"/>
    <w:rsid w:val="0065603A"/>
    <w:rsid w:val="00660E70"/>
    <w:rsid w:val="006653FD"/>
    <w:rsid w:val="0067218A"/>
    <w:rsid w:val="006731A6"/>
    <w:rsid w:val="006742AF"/>
    <w:rsid w:val="0067693E"/>
    <w:rsid w:val="0069108C"/>
    <w:rsid w:val="006952CC"/>
    <w:rsid w:val="006A1C30"/>
    <w:rsid w:val="006B0535"/>
    <w:rsid w:val="006B2C62"/>
    <w:rsid w:val="006B42AD"/>
    <w:rsid w:val="006B4966"/>
    <w:rsid w:val="006B5269"/>
    <w:rsid w:val="006C20FC"/>
    <w:rsid w:val="006C30F3"/>
    <w:rsid w:val="006C709E"/>
    <w:rsid w:val="006C764B"/>
    <w:rsid w:val="006D2343"/>
    <w:rsid w:val="006D4E68"/>
    <w:rsid w:val="006D5650"/>
    <w:rsid w:val="006D5F88"/>
    <w:rsid w:val="006D7F46"/>
    <w:rsid w:val="006E069C"/>
    <w:rsid w:val="006E295A"/>
    <w:rsid w:val="006E3D8C"/>
    <w:rsid w:val="006F19E0"/>
    <w:rsid w:val="006F2C6B"/>
    <w:rsid w:val="006F2D45"/>
    <w:rsid w:val="006F6567"/>
    <w:rsid w:val="00705D2B"/>
    <w:rsid w:val="00715CBF"/>
    <w:rsid w:val="007260CF"/>
    <w:rsid w:val="007261E9"/>
    <w:rsid w:val="00727F0A"/>
    <w:rsid w:val="00732BE9"/>
    <w:rsid w:val="00732DC4"/>
    <w:rsid w:val="00740408"/>
    <w:rsid w:val="00744E7C"/>
    <w:rsid w:val="007503EB"/>
    <w:rsid w:val="0075157D"/>
    <w:rsid w:val="00761317"/>
    <w:rsid w:val="007636D2"/>
    <w:rsid w:val="007637F9"/>
    <w:rsid w:val="00764CB6"/>
    <w:rsid w:val="00767829"/>
    <w:rsid w:val="007708BC"/>
    <w:rsid w:val="00771E2B"/>
    <w:rsid w:val="007774DC"/>
    <w:rsid w:val="00780283"/>
    <w:rsid w:val="00784A62"/>
    <w:rsid w:val="00785D86"/>
    <w:rsid w:val="007B3D9D"/>
    <w:rsid w:val="007B7E50"/>
    <w:rsid w:val="007C0B43"/>
    <w:rsid w:val="007C6A55"/>
    <w:rsid w:val="007D0E51"/>
    <w:rsid w:val="007D259B"/>
    <w:rsid w:val="007E04E1"/>
    <w:rsid w:val="007E4B22"/>
    <w:rsid w:val="007E670C"/>
    <w:rsid w:val="007E7046"/>
    <w:rsid w:val="007F105A"/>
    <w:rsid w:val="007F696F"/>
    <w:rsid w:val="0080153A"/>
    <w:rsid w:val="00803883"/>
    <w:rsid w:val="00806E10"/>
    <w:rsid w:val="00810BBC"/>
    <w:rsid w:val="00810F02"/>
    <w:rsid w:val="008140EC"/>
    <w:rsid w:val="0081662C"/>
    <w:rsid w:val="0082494A"/>
    <w:rsid w:val="0083375A"/>
    <w:rsid w:val="00837037"/>
    <w:rsid w:val="00842266"/>
    <w:rsid w:val="0084460A"/>
    <w:rsid w:val="00852A5B"/>
    <w:rsid w:val="00855477"/>
    <w:rsid w:val="008601E8"/>
    <w:rsid w:val="00871495"/>
    <w:rsid w:val="00871E5D"/>
    <w:rsid w:val="008732C2"/>
    <w:rsid w:val="008754C7"/>
    <w:rsid w:val="008776E4"/>
    <w:rsid w:val="0088405C"/>
    <w:rsid w:val="00885C7E"/>
    <w:rsid w:val="00887392"/>
    <w:rsid w:val="00890019"/>
    <w:rsid w:val="008903C2"/>
    <w:rsid w:val="008978CC"/>
    <w:rsid w:val="008A3B51"/>
    <w:rsid w:val="008A65FB"/>
    <w:rsid w:val="008B0FE8"/>
    <w:rsid w:val="008B19F9"/>
    <w:rsid w:val="008B62D7"/>
    <w:rsid w:val="008C07ED"/>
    <w:rsid w:val="008C3CB8"/>
    <w:rsid w:val="008C6BF5"/>
    <w:rsid w:val="008D0EF6"/>
    <w:rsid w:val="008E0F68"/>
    <w:rsid w:val="008E4804"/>
    <w:rsid w:val="008F2A1E"/>
    <w:rsid w:val="0090643B"/>
    <w:rsid w:val="0090730D"/>
    <w:rsid w:val="0091181A"/>
    <w:rsid w:val="00913E68"/>
    <w:rsid w:val="009158DC"/>
    <w:rsid w:val="00917267"/>
    <w:rsid w:val="0092265E"/>
    <w:rsid w:val="00926E84"/>
    <w:rsid w:val="00932E29"/>
    <w:rsid w:val="009332CF"/>
    <w:rsid w:val="0093357F"/>
    <w:rsid w:val="00936A9C"/>
    <w:rsid w:val="009436E7"/>
    <w:rsid w:val="009445C0"/>
    <w:rsid w:val="00946452"/>
    <w:rsid w:val="00947E19"/>
    <w:rsid w:val="00973FAB"/>
    <w:rsid w:val="00974755"/>
    <w:rsid w:val="00981237"/>
    <w:rsid w:val="00987311"/>
    <w:rsid w:val="009925FA"/>
    <w:rsid w:val="009956C7"/>
    <w:rsid w:val="009A011B"/>
    <w:rsid w:val="009A0449"/>
    <w:rsid w:val="009B1B24"/>
    <w:rsid w:val="009B2E2D"/>
    <w:rsid w:val="009B5523"/>
    <w:rsid w:val="009B5525"/>
    <w:rsid w:val="009E0A5D"/>
    <w:rsid w:val="009E3B1B"/>
    <w:rsid w:val="009E5C4D"/>
    <w:rsid w:val="009E7B7E"/>
    <w:rsid w:val="009F3DB9"/>
    <w:rsid w:val="009F4A2A"/>
    <w:rsid w:val="009F73DC"/>
    <w:rsid w:val="00A00EC5"/>
    <w:rsid w:val="00A019C9"/>
    <w:rsid w:val="00A06E88"/>
    <w:rsid w:val="00A1084E"/>
    <w:rsid w:val="00A17F5C"/>
    <w:rsid w:val="00A222D6"/>
    <w:rsid w:val="00A40D69"/>
    <w:rsid w:val="00A42578"/>
    <w:rsid w:val="00A43FA0"/>
    <w:rsid w:val="00A4622C"/>
    <w:rsid w:val="00A47C4D"/>
    <w:rsid w:val="00A52A37"/>
    <w:rsid w:val="00A532C5"/>
    <w:rsid w:val="00A55ED8"/>
    <w:rsid w:val="00A57103"/>
    <w:rsid w:val="00A6092C"/>
    <w:rsid w:val="00A75A79"/>
    <w:rsid w:val="00A87147"/>
    <w:rsid w:val="00A97454"/>
    <w:rsid w:val="00AA3C2D"/>
    <w:rsid w:val="00AA5B07"/>
    <w:rsid w:val="00AB0531"/>
    <w:rsid w:val="00AB3EF0"/>
    <w:rsid w:val="00AC0ACA"/>
    <w:rsid w:val="00AC1F35"/>
    <w:rsid w:val="00AC4475"/>
    <w:rsid w:val="00AC4D63"/>
    <w:rsid w:val="00AC57C6"/>
    <w:rsid w:val="00AD1FE3"/>
    <w:rsid w:val="00AE0771"/>
    <w:rsid w:val="00AE3E6F"/>
    <w:rsid w:val="00AF00CE"/>
    <w:rsid w:val="00AF27A7"/>
    <w:rsid w:val="00AF4A46"/>
    <w:rsid w:val="00AF5405"/>
    <w:rsid w:val="00B02691"/>
    <w:rsid w:val="00B15025"/>
    <w:rsid w:val="00B16AB4"/>
    <w:rsid w:val="00B16CDF"/>
    <w:rsid w:val="00B24914"/>
    <w:rsid w:val="00B267E0"/>
    <w:rsid w:val="00B339E8"/>
    <w:rsid w:val="00B35EC6"/>
    <w:rsid w:val="00B40D76"/>
    <w:rsid w:val="00B451E5"/>
    <w:rsid w:val="00B46790"/>
    <w:rsid w:val="00B4701F"/>
    <w:rsid w:val="00B5154F"/>
    <w:rsid w:val="00B54C91"/>
    <w:rsid w:val="00B551FC"/>
    <w:rsid w:val="00B560C3"/>
    <w:rsid w:val="00B57FC1"/>
    <w:rsid w:val="00B63FFF"/>
    <w:rsid w:val="00B76486"/>
    <w:rsid w:val="00B767FF"/>
    <w:rsid w:val="00B77544"/>
    <w:rsid w:val="00B82BB2"/>
    <w:rsid w:val="00B82FD6"/>
    <w:rsid w:val="00B8796A"/>
    <w:rsid w:val="00B93420"/>
    <w:rsid w:val="00B942B1"/>
    <w:rsid w:val="00B9555C"/>
    <w:rsid w:val="00BA1932"/>
    <w:rsid w:val="00BA5792"/>
    <w:rsid w:val="00BA6E75"/>
    <w:rsid w:val="00BB14B0"/>
    <w:rsid w:val="00BB315B"/>
    <w:rsid w:val="00BB51AD"/>
    <w:rsid w:val="00BC5CA2"/>
    <w:rsid w:val="00BC6C4F"/>
    <w:rsid w:val="00BD1A62"/>
    <w:rsid w:val="00BD3EFA"/>
    <w:rsid w:val="00BD48A2"/>
    <w:rsid w:val="00BF7999"/>
    <w:rsid w:val="00C013DF"/>
    <w:rsid w:val="00C028DA"/>
    <w:rsid w:val="00C046A5"/>
    <w:rsid w:val="00C16260"/>
    <w:rsid w:val="00C166FB"/>
    <w:rsid w:val="00C35C76"/>
    <w:rsid w:val="00C46388"/>
    <w:rsid w:val="00C47140"/>
    <w:rsid w:val="00C50E5C"/>
    <w:rsid w:val="00C51031"/>
    <w:rsid w:val="00C533EB"/>
    <w:rsid w:val="00C5473A"/>
    <w:rsid w:val="00C571BF"/>
    <w:rsid w:val="00C61EC3"/>
    <w:rsid w:val="00C72EA9"/>
    <w:rsid w:val="00C75EA0"/>
    <w:rsid w:val="00C83186"/>
    <w:rsid w:val="00C84CD7"/>
    <w:rsid w:val="00C912A9"/>
    <w:rsid w:val="00C95EC8"/>
    <w:rsid w:val="00CA1CEF"/>
    <w:rsid w:val="00CB42F8"/>
    <w:rsid w:val="00CC2588"/>
    <w:rsid w:val="00CC51AD"/>
    <w:rsid w:val="00CC7EE0"/>
    <w:rsid w:val="00CF250B"/>
    <w:rsid w:val="00CF2C3F"/>
    <w:rsid w:val="00CF32CA"/>
    <w:rsid w:val="00D010CD"/>
    <w:rsid w:val="00D07958"/>
    <w:rsid w:val="00D14BAB"/>
    <w:rsid w:val="00D20556"/>
    <w:rsid w:val="00D264BF"/>
    <w:rsid w:val="00D30157"/>
    <w:rsid w:val="00D30374"/>
    <w:rsid w:val="00D3619A"/>
    <w:rsid w:val="00D41D27"/>
    <w:rsid w:val="00D44690"/>
    <w:rsid w:val="00D45DE8"/>
    <w:rsid w:val="00D672CA"/>
    <w:rsid w:val="00D7005A"/>
    <w:rsid w:val="00D737D5"/>
    <w:rsid w:val="00D761C7"/>
    <w:rsid w:val="00D76846"/>
    <w:rsid w:val="00D8145F"/>
    <w:rsid w:val="00D93BB5"/>
    <w:rsid w:val="00D97024"/>
    <w:rsid w:val="00DA0DE1"/>
    <w:rsid w:val="00DA55F7"/>
    <w:rsid w:val="00DA66B1"/>
    <w:rsid w:val="00DB6CCF"/>
    <w:rsid w:val="00DC2500"/>
    <w:rsid w:val="00DC6B33"/>
    <w:rsid w:val="00DC7F64"/>
    <w:rsid w:val="00DD3E27"/>
    <w:rsid w:val="00DD6410"/>
    <w:rsid w:val="00E0197C"/>
    <w:rsid w:val="00E01C4D"/>
    <w:rsid w:val="00E13297"/>
    <w:rsid w:val="00E14945"/>
    <w:rsid w:val="00E17683"/>
    <w:rsid w:val="00E24733"/>
    <w:rsid w:val="00E31680"/>
    <w:rsid w:val="00E33573"/>
    <w:rsid w:val="00E464EC"/>
    <w:rsid w:val="00E470AF"/>
    <w:rsid w:val="00E5275D"/>
    <w:rsid w:val="00E53596"/>
    <w:rsid w:val="00E54A25"/>
    <w:rsid w:val="00E57049"/>
    <w:rsid w:val="00E575E6"/>
    <w:rsid w:val="00E57E97"/>
    <w:rsid w:val="00E62F90"/>
    <w:rsid w:val="00E66A55"/>
    <w:rsid w:val="00E7298D"/>
    <w:rsid w:val="00E7382C"/>
    <w:rsid w:val="00E75F63"/>
    <w:rsid w:val="00E760FA"/>
    <w:rsid w:val="00E82A18"/>
    <w:rsid w:val="00E8300C"/>
    <w:rsid w:val="00E9119E"/>
    <w:rsid w:val="00EA084B"/>
    <w:rsid w:val="00EA1737"/>
    <w:rsid w:val="00EB2315"/>
    <w:rsid w:val="00EB43F1"/>
    <w:rsid w:val="00EC0D1A"/>
    <w:rsid w:val="00EC785E"/>
    <w:rsid w:val="00EE7348"/>
    <w:rsid w:val="00EE7648"/>
    <w:rsid w:val="00EF01FC"/>
    <w:rsid w:val="00EF6111"/>
    <w:rsid w:val="00EF628B"/>
    <w:rsid w:val="00EF6C4E"/>
    <w:rsid w:val="00F01063"/>
    <w:rsid w:val="00F03F73"/>
    <w:rsid w:val="00F06168"/>
    <w:rsid w:val="00F0718D"/>
    <w:rsid w:val="00F13374"/>
    <w:rsid w:val="00F17462"/>
    <w:rsid w:val="00F17A41"/>
    <w:rsid w:val="00F20877"/>
    <w:rsid w:val="00F249C8"/>
    <w:rsid w:val="00F30314"/>
    <w:rsid w:val="00F41C45"/>
    <w:rsid w:val="00F5057D"/>
    <w:rsid w:val="00F57AD4"/>
    <w:rsid w:val="00F603B3"/>
    <w:rsid w:val="00F610B5"/>
    <w:rsid w:val="00F63840"/>
    <w:rsid w:val="00F67F77"/>
    <w:rsid w:val="00F74094"/>
    <w:rsid w:val="00F750C8"/>
    <w:rsid w:val="00F8538B"/>
    <w:rsid w:val="00F96DC9"/>
    <w:rsid w:val="00FA58DF"/>
    <w:rsid w:val="00FB3DC2"/>
    <w:rsid w:val="00FB47A2"/>
    <w:rsid w:val="00FB72AD"/>
    <w:rsid w:val="00FC0868"/>
    <w:rsid w:val="00FC24C3"/>
    <w:rsid w:val="00FC7C34"/>
    <w:rsid w:val="00FD2436"/>
    <w:rsid w:val="00FE1760"/>
    <w:rsid w:val="00FE299C"/>
    <w:rsid w:val="00FE4415"/>
    <w:rsid w:val="00FE442A"/>
    <w:rsid w:val="00FE45B5"/>
    <w:rsid w:val="00FE4822"/>
    <w:rsid w:val="00FE69C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A8AF3A"/>
  <w15:docId w15:val="{F3377A7F-FD36-40C5-96C0-4E5B1430F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B14B0"/>
    <w:rPr>
      <w:rFonts w:eastAsiaTheme="minorEastAsia"/>
      <w:lang w:val="en-US"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14B0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B14B0"/>
    <w:rPr>
      <w:rFonts w:asciiTheme="majorHAnsi" w:eastAsiaTheme="majorEastAsia" w:hAnsiTheme="majorHAnsi" w:cstheme="majorBidi"/>
      <w:b/>
      <w:bCs/>
      <w:sz w:val="26"/>
      <w:szCs w:val="26"/>
      <w:lang w:val="en-US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B14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14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14B0"/>
    <w:rPr>
      <w:rFonts w:eastAsiaTheme="minorEastAsia"/>
      <w:sz w:val="20"/>
      <w:szCs w:val="20"/>
      <w:lang w:val="en-US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14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14B0"/>
    <w:rPr>
      <w:rFonts w:ascii="Tahoma" w:eastAsiaTheme="minorEastAsia" w:hAnsi="Tahoma" w:cs="Tahoma"/>
      <w:sz w:val="16"/>
      <w:szCs w:val="16"/>
      <w:lang w:val="en-US" w:bidi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B14B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B14B0"/>
    <w:rPr>
      <w:rFonts w:eastAsiaTheme="minorEastAsia"/>
      <w:sz w:val="20"/>
      <w:szCs w:val="20"/>
      <w:lang w:val="en-US" w:bidi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BB14B0"/>
    <w:rPr>
      <w:vertAlign w:val="superscript"/>
    </w:rPr>
  </w:style>
  <w:style w:type="paragraph" w:styleId="Title">
    <w:name w:val="Title"/>
    <w:basedOn w:val="Normal"/>
    <w:next w:val="Normal"/>
    <w:link w:val="TitleChar"/>
    <w:uiPriority w:val="10"/>
    <w:qFormat/>
    <w:rsid w:val="00096E5C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96E5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40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40EC"/>
    <w:rPr>
      <w:rFonts w:eastAsiaTheme="minorEastAsia"/>
      <w:b/>
      <w:bCs/>
      <w:sz w:val="20"/>
      <w:szCs w:val="20"/>
      <w:lang w:val="en-US" w:bidi="en-US"/>
    </w:rPr>
  </w:style>
  <w:style w:type="character" w:styleId="PlaceholderText">
    <w:name w:val="Placeholder Text"/>
    <w:basedOn w:val="DefaultParagraphFont"/>
    <w:uiPriority w:val="99"/>
    <w:semiHidden/>
    <w:rsid w:val="00DA0DE1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885C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848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80A27C5-6BDE-4420-91CB-799716ED83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72</Words>
  <Characters>98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Powell</dc:creator>
  <cp:keywords/>
  <dc:description/>
  <cp:lastModifiedBy>Nick Powell</cp:lastModifiedBy>
  <cp:revision>12</cp:revision>
  <cp:lastPrinted>2015-09-09T15:34:00Z</cp:lastPrinted>
  <dcterms:created xsi:type="dcterms:W3CDTF">2016-05-24T15:18:00Z</dcterms:created>
  <dcterms:modified xsi:type="dcterms:W3CDTF">2016-09-05T16:07:00Z</dcterms:modified>
</cp:coreProperties>
</file>